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3E0443" w14:textId="434BB885" w:rsidR="006549A6" w:rsidRDefault="006549A6" w:rsidP="006549A6">
      <w:pPr>
        <w:pStyle w:val="NormalWeb"/>
        <w:spacing w:after="0" w:afterAutospacing="0"/>
        <w:rPr>
          <w:rFonts w:ascii="Aptos" w:hAnsi="Aptos" w:cstheme="minorHAnsi"/>
          <w:sz w:val="22"/>
          <w:szCs w:val="22"/>
        </w:rPr>
      </w:pPr>
      <w:bookmarkStart w:id="0" w:name="_Hlk186707260"/>
      <w:r w:rsidRPr="00A42FA7">
        <w:rPr>
          <w:rFonts w:ascii="Aptos" w:hAnsi="Aptos" w:cstheme="minorHAnsi"/>
          <w:sz w:val="22"/>
          <w:szCs w:val="22"/>
        </w:rPr>
        <w:t>S3</w:t>
      </w:r>
      <w:r>
        <w:rPr>
          <w:rFonts w:ascii="Aptos" w:hAnsi="Aptos" w:cstheme="minorHAnsi"/>
          <w:sz w:val="22"/>
          <w:szCs w:val="22"/>
        </w:rPr>
        <w:t xml:space="preserve"> </w:t>
      </w:r>
      <w:r w:rsidRPr="00A42FA7">
        <w:rPr>
          <w:rFonts w:ascii="Aptos" w:hAnsi="Aptos" w:cstheme="minorHAnsi"/>
          <w:sz w:val="22"/>
          <w:szCs w:val="22"/>
        </w:rPr>
        <w:t>Table</w:t>
      </w:r>
      <w:bookmarkEnd w:id="0"/>
      <w:r w:rsidRPr="00A42FA7">
        <w:rPr>
          <w:rFonts w:ascii="Aptos" w:hAnsi="Aptos" w:cstheme="minorHAnsi"/>
          <w:sz w:val="22"/>
          <w:szCs w:val="22"/>
        </w:rPr>
        <w:t xml:space="preserve">. Distribution of SM data size (in bytes) per article across different journal </w:t>
      </w:r>
      <w:r w:rsidRPr="00A42FA7">
        <w:rPr>
          <w:rFonts w:ascii="Aptos" w:hAnsi="Aptos" w:cs="Calibri"/>
          <w:sz w:val="22"/>
          <w:szCs w:val="22"/>
        </w:rPr>
        <w:t>categories</w:t>
      </w:r>
      <w:r w:rsidRPr="00A42FA7">
        <w:rPr>
          <w:rFonts w:ascii="Aptos" w:hAnsi="Aptos" w:cstheme="minorHAnsi"/>
          <w:sz w:val="22"/>
          <w:szCs w:val="22"/>
        </w:rPr>
        <w:t>.</w:t>
      </w:r>
    </w:p>
    <w:p w14:paraId="7493CCD9" w14:textId="77777777" w:rsidR="006549A6" w:rsidRPr="00A42FA7" w:rsidRDefault="006549A6" w:rsidP="006549A6">
      <w:pPr>
        <w:pStyle w:val="NormalWeb"/>
        <w:spacing w:after="0" w:afterAutospacing="0"/>
        <w:rPr>
          <w:rFonts w:ascii="Aptos" w:hAnsi="Aptos" w:cstheme="minorHAnsi"/>
          <w:sz w:val="22"/>
          <w:szCs w:val="22"/>
        </w:rPr>
      </w:pPr>
    </w:p>
    <w:tbl>
      <w:tblPr>
        <w:tblW w:w="7574" w:type="dxa"/>
        <w:tblInd w:w="108" w:type="dxa"/>
        <w:tblLook w:val="04A0" w:firstRow="1" w:lastRow="0" w:firstColumn="1" w:lastColumn="0" w:noHBand="0" w:noVBand="1"/>
      </w:tblPr>
      <w:tblGrid>
        <w:gridCol w:w="4837"/>
        <w:gridCol w:w="2737"/>
      </w:tblGrid>
      <w:tr w:rsidR="006549A6" w:rsidRPr="00A42FA7" w14:paraId="0E3EB822" w14:textId="77777777" w:rsidTr="009D64EA">
        <w:trPr>
          <w:trHeight w:val="300"/>
        </w:trPr>
        <w:tc>
          <w:tcPr>
            <w:tcW w:w="4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633C3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14:ligatures w14:val="none"/>
              </w:rPr>
              <w:t>Category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CAD3C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eastAsia="Times New Roman" w:hAnsi="Aptos" w:cs="Calibri"/>
                <w:kern w:val="0"/>
                <w14:ligatures w14:val="none"/>
              </w:rPr>
              <w:t>SM data size per article</w:t>
            </w:r>
          </w:p>
        </w:tc>
      </w:tr>
      <w:tr w:rsidR="006549A6" w:rsidRPr="00A42FA7" w14:paraId="1B8E5B10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AA1F5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Bi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3F0EB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4,758,519 </w:t>
            </w:r>
          </w:p>
        </w:tc>
      </w:tr>
      <w:tr w:rsidR="006549A6" w:rsidRPr="00A42FA7" w14:paraId="3C40C79C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839AC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Cell Bi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9528D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3,820,299 </w:t>
            </w:r>
          </w:p>
        </w:tc>
      </w:tr>
      <w:tr w:rsidR="006549A6" w:rsidRPr="00A42FA7" w14:paraId="39B83BCF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68417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Cell &amp; Tissue Engineering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626B7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3,514,301 </w:t>
            </w:r>
          </w:p>
        </w:tc>
      </w:tr>
      <w:tr w:rsidR="006549A6" w:rsidRPr="00A42FA7" w14:paraId="04E19FFF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B3B74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Genetics &amp; Heredit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84C760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3,047,011 </w:t>
            </w:r>
          </w:p>
        </w:tc>
      </w:tr>
      <w:tr w:rsidR="006549A6" w:rsidRPr="00A42FA7" w14:paraId="3D065BDF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39F40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Chemistry, Organic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13B23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2,820,557 </w:t>
            </w:r>
          </w:p>
        </w:tc>
      </w:tr>
      <w:tr w:rsidR="006549A6" w:rsidRPr="00A42FA7" w14:paraId="00742B2A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F4FA8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Electrochemistr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9FAB1C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2,701,085 </w:t>
            </w:r>
          </w:p>
        </w:tc>
      </w:tr>
      <w:tr w:rsidR="006549A6" w:rsidRPr="00A42FA7" w14:paraId="381E1690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8A382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Materials Science, Biomaterials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955D02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2,595,630 </w:t>
            </w:r>
          </w:p>
        </w:tc>
      </w:tr>
      <w:tr w:rsidR="006549A6" w:rsidRPr="00A42FA7" w14:paraId="41597F33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45E10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Developmental Bi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97E27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2,591,517 </w:t>
            </w:r>
          </w:p>
        </w:tc>
      </w:tr>
      <w:tr w:rsidR="006549A6" w:rsidRPr="00A42FA7" w14:paraId="40F2371B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1A9FC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Geochemistry &amp; Geophysics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2F5F3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2,498,752 </w:t>
            </w:r>
          </w:p>
        </w:tc>
      </w:tr>
      <w:tr w:rsidR="006549A6" w:rsidRPr="00A42FA7" w14:paraId="57E36F45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8D9C2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Chemistry, Inorganic &amp; Nuclear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69DE0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2,268,342 </w:t>
            </w:r>
          </w:p>
        </w:tc>
      </w:tr>
      <w:tr w:rsidR="006549A6" w:rsidRPr="00A42FA7" w14:paraId="4411CB4B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07C30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Plant Sciences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191A47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2,246,643 </w:t>
            </w:r>
          </w:p>
        </w:tc>
      </w:tr>
      <w:tr w:rsidR="006549A6" w:rsidRPr="00A42FA7" w14:paraId="08AF876D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0CA3E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Biotechnology &amp; Applied Microbi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BB01A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2,210,519 </w:t>
            </w:r>
          </w:p>
        </w:tc>
      </w:tr>
      <w:tr w:rsidR="006549A6" w:rsidRPr="00A42FA7" w14:paraId="4D210427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B19FE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Chemistry, Physical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1045B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2,135,549 </w:t>
            </w:r>
          </w:p>
        </w:tc>
      </w:tr>
      <w:tr w:rsidR="006549A6" w:rsidRPr="00A42FA7" w14:paraId="39342434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937FE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Energy &amp; Fuels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5CD5D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2,056,898 </w:t>
            </w:r>
          </w:p>
        </w:tc>
      </w:tr>
      <w:tr w:rsidR="006549A6" w:rsidRPr="00A42FA7" w14:paraId="77185666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DBA4E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Neuroimaging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C10CE4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2,031,001 </w:t>
            </w:r>
          </w:p>
        </w:tc>
      </w:tr>
      <w:tr w:rsidR="006549A6" w:rsidRPr="00A42FA7" w14:paraId="2249AB1C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78382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Biochemical Research Methods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D0730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1,954,254 </w:t>
            </w:r>
          </w:p>
        </w:tc>
      </w:tr>
      <w:tr w:rsidR="006549A6" w:rsidRPr="00A42FA7" w14:paraId="4468BB6E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60F82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Chemistry, Applied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FDF339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1,763,846 </w:t>
            </w:r>
          </w:p>
        </w:tc>
      </w:tr>
      <w:tr w:rsidR="006549A6" w:rsidRPr="00A42FA7" w14:paraId="21D46053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B501E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Minera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D4A9D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1,754,009 </w:t>
            </w:r>
          </w:p>
        </w:tc>
      </w:tr>
      <w:tr w:rsidR="006549A6" w:rsidRPr="00A42FA7" w14:paraId="6A6DF302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015AF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Evolutionary Bi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CCC9FF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1,599,775 </w:t>
            </w:r>
          </w:p>
        </w:tc>
      </w:tr>
      <w:tr w:rsidR="006549A6" w:rsidRPr="00A42FA7" w14:paraId="6988D9B5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0767C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Mathematical &amp; Computational Bi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9E35F5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1,505,536 </w:t>
            </w:r>
          </w:p>
        </w:tc>
      </w:tr>
      <w:tr w:rsidR="006549A6" w:rsidRPr="00A42FA7" w14:paraId="391EFA1C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4EF90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Biochemistry &amp; Molecular Bi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3735FD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1,458,037 </w:t>
            </w:r>
          </w:p>
        </w:tc>
      </w:tr>
      <w:tr w:rsidR="006549A6" w:rsidRPr="00A42FA7" w14:paraId="4569D6A2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DDDC9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Chemistry, Medicinal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E24B27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1,394,807 </w:t>
            </w:r>
          </w:p>
        </w:tc>
      </w:tr>
      <w:tr w:rsidR="006549A6" w:rsidRPr="00A42FA7" w14:paraId="29403944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BD8ED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Engineering, Biomedical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DA7EE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1,384,062 </w:t>
            </w:r>
          </w:p>
        </w:tc>
      </w:tr>
      <w:tr w:rsidR="006549A6" w:rsidRPr="00A42FA7" w14:paraId="187EFB13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1BD72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Marine &amp; Freshwater Bi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2D8CCA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1,353,404 </w:t>
            </w:r>
          </w:p>
        </w:tc>
      </w:tr>
      <w:tr w:rsidR="006549A6" w:rsidRPr="00A42FA7" w14:paraId="3A4F0B4F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2CBA3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Oceanograph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B0DDA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1,349,403 </w:t>
            </w:r>
          </w:p>
        </w:tc>
      </w:tr>
      <w:tr w:rsidR="006549A6" w:rsidRPr="00A42FA7" w14:paraId="38832CB8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1A880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Spectroscop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59EA6C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1,282,463 </w:t>
            </w:r>
          </w:p>
        </w:tc>
      </w:tr>
      <w:tr w:rsidR="006549A6" w:rsidRPr="00A42FA7" w14:paraId="1EE4F604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74F82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Path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1FEB2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1,243,994 </w:t>
            </w:r>
          </w:p>
        </w:tc>
      </w:tr>
      <w:tr w:rsidR="006549A6" w:rsidRPr="00A42FA7" w14:paraId="5C28FC57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EBAF6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Medicine, Research &amp; Experimental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76275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1,206,515 </w:t>
            </w:r>
          </w:p>
        </w:tc>
      </w:tr>
      <w:tr w:rsidR="006549A6" w:rsidRPr="00A42FA7" w14:paraId="44A6E952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58DA4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Nanoscience &amp; Nanotechn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7A5F7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1,173,733 </w:t>
            </w:r>
          </w:p>
        </w:tc>
      </w:tr>
      <w:tr w:rsidR="006549A6" w:rsidRPr="00A42FA7" w14:paraId="32932CD7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1BA8A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Microbi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E327A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1,111,568 </w:t>
            </w:r>
          </w:p>
        </w:tc>
      </w:tr>
      <w:tr w:rsidR="006549A6" w:rsidRPr="00A42FA7" w14:paraId="35BDCBA5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C08A0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Neurosciences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3B7C4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1,015,019 </w:t>
            </w:r>
          </w:p>
        </w:tc>
      </w:tr>
      <w:tr w:rsidR="006549A6" w:rsidRPr="00A42FA7" w14:paraId="0F8207B1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A52EE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Hemat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C5412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985,959 </w:t>
            </w:r>
          </w:p>
        </w:tc>
      </w:tr>
      <w:tr w:rsidR="006549A6" w:rsidRPr="00A42FA7" w14:paraId="4DE1FDF9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DB9EA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Anatomy &amp; Morph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820AB8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965,807 </w:t>
            </w:r>
          </w:p>
        </w:tc>
      </w:tr>
      <w:tr w:rsidR="006549A6" w:rsidRPr="00A42FA7" w14:paraId="65D35FF3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91E15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Vir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409A9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933,300 </w:t>
            </w:r>
          </w:p>
        </w:tc>
      </w:tr>
      <w:tr w:rsidR="006549A6" w:rsidRPr="00A42FA7" w14:paraId="5744E55F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4D905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Parasit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69CAA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907,814 </w:t>
            </w:r>
          </w:p>
        </w:tc>
      </w:tr>
      <w:tr w:rsidR="006549A6" w:rsidRPr="00A42FA7" w14:paraId="46FB1A9F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04F86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Onc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76B45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881,976 </w:t>
            </w:r>
          </w:p>
        </w:tc>
      </w:tr>
      <w:tr w:rsidR="006549A6" w:rsidRPr="00A42FA7" w14:paraId="315A9821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91676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Fisheries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1F7865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845,442 </w:t>
            </w:r>
          </w:p>
        </w:tc>
      </w:tr>
      <w:tr w:rsidR="006549A6" w:rsidRPr="00A42FA7" w14:paraId="69A9D607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AF0F1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Political Science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4A4E48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824,435 </w:t>
            </w:r>
          </w:p>
        </w:tc>
      </w:tr>
      <w:tr w:rsidR="006549A6" w:rsidRPr="00A42FA7" w14:paraId="03E4F442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4BB63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Immun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158D93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807,298 </w:t>
            </w:r>
          </w:p>
        </w:tc>
      </w:tr>
      <w:tr w:rsidR="006549A6" w:rsidRPr="00A42FA7" w14:paraId="671E5802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B2FC5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Peripheral Vascular Disease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436FC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636,820 </w:t>
            </w:r>
          </w:p>
        </w:tc>
      </w:tr>
      <w:tr w:rsidR="006549A6" w:rsidRPr="00A42FA7" w14:paraId="3F44870B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330DA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Environmental Sciences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15D2CA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635,978 </w:t>
            </w:r>
          </w:p>
        </w:tc>
      </w:tr>
      <w:tr w:rsidR="006549A6" w:rsidRPr="00A42FA7" w14:paraId="799DEC4D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D8DFB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lastRenderedPageBreak/>
              <w:t>Integrative &amp; Complementary Medicine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CBFFC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633,321 </w:t>
            </w:r>
          </w:p>
        </w:tc>
      </w:tr>
      <w:tr w:rsidR="006549A6" w:rsidRPr="00A42FA7" w14:paraId="284B5EEF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F4A4C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Radiology, Nuclear Medicine &amp; Medical Imaging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2170F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629,208 </w:t>
            </w:r>
          </w:p>
        </w:tc>
      </w:tr>
      <w:tr w:rsidR="006549A6" w:rsidRPr="00A42FA7" w14:paraId="37890742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5D169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Psychology, Developmental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F9A24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616,564 </w:t>
            </w:r>
          </w:p>
        </w:tc>
      </w:tr>
      <w:tr w:rsidR="006549A6" w:rsidRPr="00A42FA7" w14:paraId="46059774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840F3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Psychiatr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0792D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609,845 </w:t>
            </w:r>
          </w:p>
        </w:tc>
      </w:tr>
      <w:tr w:rsidR="006549A6" w:rsidRPr="00A42FA7" w14:paraId="6CFD6950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00A64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Medicine, General &amp; Internal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EB8295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599,552 </w:t>
            </w:r>
          </w:p>
        </w:tc>
      </w:tr>
      <w:tr w:rsidR="006549A6" w:rsidRPr="00A42FA7" w14:paraId="7D1FA717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E2470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Tropical Medicine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8B8A0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585,092 </w:t>
            </w:r>
          </w:p>
        </w:tc>
      </w:tr>
      <w:tr w:rsidR="006549A6" w:rsidRPr="00A42FA7" w14:paraId="005C121F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A1CCF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Chemistry, Analytical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009FE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582,048 </w:t>
            </w:r>
          </w:p>
        </w:tc>
      </w:tr>
      <w:tr w:rsidR="006549A6" w:rsidRPr="00A42FA7" w14:paraId="11529F16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FCF41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Medical Informatics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2EDFF6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581,261 </w:t>
            </w:r>
          </w:p>
        </w:tc>
      </w:tr>
      <w:tr w:rsidR="006549A6" w:rsidRPr="00A42FA7" w14:paraId="1A09DD3D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DC3BE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Endocrinology &amp; Metabolism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3B2512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562,671 </w:t>
            </w:r>
          </w:p>
        </w:tc>
      </w:tr>
      <w:tr w:rsidR="006549A6" w:rsidRPr="00A42FA7" w14:paraId="02638F83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91B65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Geriatrics &amp; Geront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CA7F0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517,382 </w:t>
            </w:r>
          </w:p>
        </w:tc>
      </w:tr>
      <w:tr w:rsidR="006549A6" w:rsidRPr="00A42FA7" w14:paraId="024AAB77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54897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Psychology, Experimental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EA4F2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516,563 </w:t>
            </w:r>
          </w:p>
        </w:tc>
      </w:tr>
      <w:tr w:rsidR="006549A6" w:rsidRPr="00A42FA7" w14:paraId="358A4255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095A7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Physi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9DB98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484,429 </w:t>
            </w:r>
          </w:p>
        </w:tc>
      </w:tr>
      <w:tr w:rsidR="006549A6" w:rsidRPr="00A42FA7" w14:paraId="4107CD86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F85A2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Psychology, Biological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647A9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476,327 </w:t>
            </w:r>
          </w:p>
        </w:tc>
      </w:tr>
      <w:tr w:rsidR="006549A6" w:rsidRPr="00A42FA7" w14:paraId="66CD6131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4712F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Pharmacology &amp; Pharmac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6FA4F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465,468 </w:t>
            </w:r>
          </w:p>
        </w:tc>
      </w:tr>
      <w:tr w:rsidR="006549A6" w:rsidRPr="00A42FA7" w14:paraId="3A432E11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6935A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Zo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FDBE2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462,708 </w:t>
            </w:r>
          </w:p>
        </w:tc>
      </w:tr>
      <w:tr w:rsidR="006549A6" w:rsidRPr="00A42FA7" w14:paraId="0694E2FE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B0829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Cardiac &amp; Cardiovascular Systems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4D965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461,820 </w:t>
            </w:r>
          </w:p>
        </w:tc>
      </w:tr>
      <w:tr w:rsidR="006549A6" w:rsidRPr="00A42FA7" w14:paraId="4E549280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4E1F3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Reproductive Bi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CD92E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459,143 </w:t>
            </w:r>
          </w:p>
        </w:tc>
      </w:tr>
      <w:tr w:rsidR="006549A6" w:rsidRPr="00A42FA7" w14:paraId="7C24E283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51BB5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Respiratory System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4B51D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433,028 </w:t>
            </w:r>
          </w:p>
        </w:tc>
      </w:tr>
      <w:tr w:rsidR="006549A6" w:rsidRPr="00A42FA7" w14:paraId="53195EB9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2B8A6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Gastroenterology &amp; Hepat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271ED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432,898 </w:t>
            </w:r>
          </w:p>
        </w:tc>
      </w:tr>
      <w:tr w:rsidR="006549A6" w:rsidRPr="00A42FA7" w14:paraId="1B70C13D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3BFF1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Food Science &amp; Techn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F74723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415,265 </w:t>
            </w:r>
          </w:p>
        </w:tc>
      </w:tr>
      <w:tr w:rsidR="006549A6" w:rsidRPr="00A42FA7" w14:paraId="60AB2081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20B7D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Hospitality, Leisure, Sport &amp; Tourism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F9B70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413,856 </w:t>
            </w:r>
          </w:p>
        </w:tc>
      </w:tr>
      <w:tr w:rsidR="006549A6" w:rsidRPr="00A42FA7" w14:paraId="1CEFAE28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AE8C8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Ge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90F40E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391,043 </w:t>
            </w:r>
          </w:p>
        </w:tc>
      </w:tr>
      <w:tr w:rsidR="006549A6" w:rsidRPr="00A42FA7" w14:paraId="14847517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8EBAE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Clinical Neur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64010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384,510 </w:t>
            </w:r>
          </w:p>
        </w:tc>
      </w:tr>
      <w:tr w:rsidR="006549A6" w:rsidRPr="00A42FA7" w14:paraId="7A1B0545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CAD93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Psychology, Educational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BBF6A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381,599 </w:t>
            </w:r>
          </w:p>
        </w:tc>
      </w:tr>
      <w:tr w:rsidR="006549A6" w:rsidRPr="00A42FA7" w14:paraId="6FD61997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61802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Critical Care Medicine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F3ECF3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380,895 </w:t>
            </w:r>
          </w:p>
        </w:tc>
      </w:tr>
      <w:tr w:rsidR="006549A6" w:rsidRPr="00A42FA7" w14:paraId="05D07AE4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0A4AE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Audiology &amp; Speech-Language Path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DA4D33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377,995 </w:t>
            </w:r>
          </w:p>
        </w:tc>
      </w:tr>
      <w:tr w:rsidR="006549A6" w:rsidRPr="00A42FA7" w14:paraId="35FDB9F8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73CBE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Behavioral Sciences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21C89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368,762 </w:t>
            </w:r>
          </w:p>
        </w:tc>
      </w:tr>
      <w:tr w:rsidR="006549A6" w:rsidRPr="00A42FA7" w14:paraId="1116C194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41EDB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Myc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0A781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363,985 </w:t>
            </w:r>
          </w:p>
        </w:tc>
      </w:tr>
      <w:tr w:rsidR="006549A6" w:rsidRPr="00A42FA7" w14:paraId="3F133AD3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D09B5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Rheumat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3A2E68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351,355 </w:t>
            </w:r>
          </w:p>
        </w:tc>
      </w:tr>
      <w:tr w:rsidR="006549A6" w:rsidRPr="00A42FA7" w14:paraId="225AD917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491D5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Aller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B88C6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330,069 </w:t>
            </w:r>
          </w:p>
        </w:tc>
      </w:tr>
      <w:tr w:rsidR="006549A6" w:rsidRPr="00A42FA7" w14:paraId="32CE507C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713EF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Agriculture, Dairy &amp; Animal Science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483BA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315,933 </w:t>
            </w:r>
          </w:p>
        </w:tc>
      </w:tr>
      <w:tr w:rsidR="006549A6" w:rsidRPr="00A42FA7" w14:paraId="38DE25DB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27DB0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Engineering, Chemical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CC9E36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313,109 </w:t>
            </w:r>
          </w:p>
        </w:tc>
      </w:tr>
      <w:tr w:rsidR="006549A6" w:rsidRPr="00A42FA7" w14:paraId="30EFF2A8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F0ACA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Toxic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DC51F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308,830 </w:t>
            </w:r>
          </w:p>
        </w:tc>
      </w:tr>
      <w:tr w:rsidR="006549A6" w:rsidRPr="00A42FA7" w14:paraId="482B34B8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CD9F3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Health Care Sciences &amp; Services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1EB43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298,017 </w:t>
            </w:r>
          </w:p>
        </w:tc>
      </w:tr>
      <w:tr w:rsidR="006549A6" w:rsidRPr="00A42FA7" w14:paraId="4AB26F5F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254BB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Ophthalm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95443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294,610 </w:t>
            </w:r>
          </w:p>
        </w:tc>
      </w:tr>
      <w:tr w:rsidR="006549A6" w:rsidRPr="00A42FA7" w14:paraId="6F9547F6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771F8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Dentistry, Oral Surgery &amp; Medicine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C047F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291,957 </w:t>
            </w:r>
          </w:p>
        </w:tc>
      </w:tr>
      <w:tr w:rsidR="006549A6" w:rsidRPr="00A42FA7" w14:paraId="5B95836F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6A1AD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Veterinary Sciences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A546AF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291,586 </w:t>
            </w:r>
          </w:p>
        </w:tc>
      </w:tr>
      <w:tr w:rsidR="006549A6" w:rsidRPr="00A42FA7" w14:paraId="689E0825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02DB1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Medicine, Legal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459626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274,120 </w:t>
            </w:r>
          </w:p>
        </w:tc>
      </w:tr>
      <w:tr w:rsidR="006549A6" w:rsidRPr="00A42FA7" w14:paraId="45D50FC4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B5334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Obstetrics &amp; Gynec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3AA9C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271,095 </w:t>
            </w:r>
          </w:p>
        </w:tc>
      </w:tr>
      <w:tr w:rsidR="006549A6" w:rsidRPr="00A42FA7" w14:paraId="2C320645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ABE07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Transplantation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8D4A2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251,214 </w:t>
            </w:r>
          </w:p>
        </w:tc>
      </w:tr>
      <w:tr w:rsidR="006549A6" w:rsidRPr="00A42FA7" w14:paraId="2EAE08BC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7607B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Ornith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D193C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250,396 </w:t>
            </w:r>
          </w:p>
        </w:tc>
      </w:tr>
      <w:tr w:rsidR="006549A6" w:rsidRPr="00A42FA7" w14:paraId="0021829B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1EA8A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Andr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DF8C99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248,013 </w:t>
            </w:r>
          </w:p>
        </w:tc>
      </w:tr>
      <w:tr w:rsidR="006549A6" w:rsidRPr="00A42FA7" w14:paraId="3BF4A249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C308E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Urology &amp; Nephr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FF6C90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240,174 </w:t>
            </w:r>
          </w:p>
        </w:tc>
      </w:tr>
      <w:tr w:rsidR="006549A6" w:rsidRPr="00A42FA7" w14:paraId="5EBB2112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2996C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Pediatrics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481FB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233,383 </w:t>
            </w:r>
          </w:p>
        </w:tc>
      </w:tr>
      <w:tr w:rsidR="006549A6" w:rsidRPr="00A42FA7" w14:paraId="4FB785D6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093CB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Psych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62ADEF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230,889 </w:t>
            </w:r>
          </w:p>
        </w:tc>
      </w:tr>
      <w:tr w:rsidR="006549A6" w:rsidRPr="00A42FA7" w14:paraId="2062B3CE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63EAE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lastRenderedPageBreak/>
              <w:t>Orthopedics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EF6E2D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230,867 </w:t>
            </w:r>
          </w:p>
        </w:tc>
      </w:tr>
      <w:tr w:rsidR="006549A6" w:rsidRPr="00A42FA7" w14:paraId="4EAB3237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89844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Infectious Diseases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6258B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230,307 </w:t>
            </w:r>
          </w:p>
        </w:tc>
      </w:tr>
      <w:tr w:rsidR="006549A6" w:rsidRPr="00A42FA7" w14:paraId="2B00FB61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25754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Polymer Science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CE1D9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221,100 </w:t>
            </w:r>
          </w:p>
        </w:tc>
      </w:tr>
      <w:tr w:rsidR="006549A6" w:rsidRPr="00A42FA7" w14:paraId="5C1A1E91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87EE5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Surger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8FC0C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220,648 </w:t>
            </w:r>
          </w:p>
        </w:tc>
      </w:tr>
      <w:tr w:rsidR="006549A6" w:rsidRPr="00A42FA7" w14:paraId="7DD6F98B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38214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Public, Environmental &amp; Occupational Health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23E91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214,689 </w:t>
            </w:r>
          </w:p>
        </w:tc>
      </w:tr>
      <w:tr w:rsidR="006549A6" w:rsidRPr="00A42FA7" w14:paraId="37BFC6B4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04487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Entom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C1D2C6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186,958 </w:t>
            </w:r>
          </w:p>
        </w:tc>
      </w:tr>
      <w:tr w:rsidR="006549A6" w:rsidRPr="00A42FA7" w14:paraId="338B49EA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6B9E3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Nutrition &amp; Dietetics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612C7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181,966 </w:t>
            </w:r>
          </w:p>
        </w:tc>
      </w:tr>
      <w:tr w:rsidR="006549A6" w:rsidRPr="00A42FA7" w14:paraId="252EF9B0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F65F6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Substance Abuse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73A93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181,449 </w:t>
            </w:r>
          </w:p>
        </w:tc>
      </w:tr>
      <w:tr w:rsidR="006549A6" w:rsidRPr="00A42FA7" w14:paraId="25F2A686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DA38A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Health Policy &amp; Services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7AD5C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174,765 </w:t>
            </w:r>
          </w:p>
        </w:tc>
      </w:tr>
      <w:tr w:rsidR="006549A6" w:rsidRPr="00A42FA7" w14:paraId="469E1D29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B1F25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Rehabilitation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6BEB0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167,387 </w:t>
            </w:r>
          </w:p>
        </w:tc>
      </w:tr>
      <w:tr w:rsidR="006549A6" w:rsidRPr="00A42FA7" w14:paraId="4A6434CF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182B7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Anesthesi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071A3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165,636 </w:t>
            </w:r>
          </w:p>
        </w:tc>
      </w:tr>
      <w:tr w:rsidR="006549A6" w:rsidRPr="00A42FA7" w14:paraId="3C092B52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AC4B1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Agriculture, Multidisciplinar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86576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162,114 </w:t>
            </w:r>
          </w:p>
        </w:tc>
      </w:tr>
      <w:tr w:rsidR="006549A6" w:rsidRPr="00A42FA7" w14:paraId="699AAB7C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FCAC2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Otorhinolaryng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A24E18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159,104 </w:t>
            </w:r>
          </w:p>
        </w:tc>
      </w:tr>
      <w:tr w:rsidR="006549A6" w:rsidRPr="00A42FA7" w14:paraId="55164FCB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199CC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Sport Sciences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61A93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143,600 </w:t>
            </w:r>
          </w:p>
        </w:tc>
      </w:tr>
      <w:tr w:rsidR="006549A6" w:rsidRPr="00A42FA7" w14:paraId="5D08E27B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00925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Psychology, Social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BA796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128,564 </w:t>
            </w:r>
          </w:p>
        </w:tc>
      </w:tr>
      <w:tr w:rsidR="006549A6" w:rsidRPr="00A42FA7" w14:paraId="281F0232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58358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Psychology, Applied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C87B5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122,701 </w:t>
            </w:r>
          </w:p>
        </w:tc>
      </w:tr>
      <w:tr w:rsidR="006549A6" w:rsidRPr="00A42FA7" w14:paraId="5A1D0C14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41107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Medical Laboratory Techn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2E23B7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115,578 </w:t>
            </w:r>
          </w:p>
        </w:tc>
      </w:tr>
      <w:tr w:rsidR="006549A6" w:rsidRPr="00A42FA7" w14:paraId="6AF5F625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54AFC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Psychology, Clinical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FA78B7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112,665 </w:t>
            </w:r>
          </w:p>
        </w:tc>
      </w:tr>
      <w:tr w:rsidR="006549A6" w:rsidRPr="00A42FA7" w14:paraId="1F558D85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0D868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Dermat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B0E6F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106,686 </w:t>
            </w:r>
          </w:p>
        </w:tc>
      </w:tr>
      <w:tr w:rsidR="006549A6" w:rsidRPr="00A42FA7" w14:paraId="712C79D9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2EEF3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Women’s Studies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5ACA1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106,458 </w:t>
            </w:r>
          </w:p>
        </w:tc>
      </w:tr>
      <w:tr w:rsidR="006549A6" w:rsidRPr="00A42FA7" w14:paraId="5ABEC4A4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B601C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Emergency Medicine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B2E9C4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99,094 </w:t>
            </w:r>
          </w:p>
        </w:tc>
      </w:tr>
      <w:tr w:rsidR="006549A6" w:rsidRPr="00A42FA7" w14:paraId="6262F513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AA982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Primary Health Care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5C993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77,788 </w:t>
            </w:r>
          </w:p>
        </w:tc>
      </w:tr>
      <w:tr w:rsidR="006549A6" w:rsidRPr="00A42FA7" w14:paraId="401C32F6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0D098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Nursing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EFFE7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73,971 </w:t>
            </w:r>
          </w:p>
        </w:tc>
      </w:tr>
      <w:tr w:rsidR="006549A6" w:rsidRPr="00A42FA7" w14:paraId="5AD082E2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BCC61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Criminology &amp; Pen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C63E1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70,155 </w:t>
            </w:r>
          </w:p>
        </w:tc>
      </w:tr>
      <w:tr w:rsidR="006549A6" w:rsidRPr="00A42FA7" w14:paraId="0E47B715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9F145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Geront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99D63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68,655 </w:t>
            </w:r>
          </w:p>
        </w:tc>
      </w:tr>
      <w:tr w:rsidR="006549A6" w:rsidRPr="00A42FA7" w14:paraId="53E3931C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76B7B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Sociology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33921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63,234 </w:t>
            </w:r>
          </w:p>
        </w:tc>
      </w:tr>
      <w:tr w:rsidR="006549A6" w:rsidRPr="00A42FA7" w14:paraId="68033B1B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F7735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Social Work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D0486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62,285 </w:t>
            </w:r>
          </w:p>
        </w:tc>
      </w:tr>
      <w:tr w:rsidR="006549A6" w:rsidRPr="00A42FA7" w14:paraId="2C08458B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F5E03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Medical Ethics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685D1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53,155 </w:t>
            </w:r>
          </w:p>
        </w:tc>
      </w:tr>
      <w:tr w:rsidR="006549A6" w:rsidRPr="00A42FA7" w14:paraId="5AA9E5FD" w14:textId="77777777" w:rsidTr="009D64EA">
        <w:trPr>
          <w:trHeight w:val="300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0BC30" w14:textId="77777777" w:rsidR="006549A6" w:rsidRPr="00A42FA7" w:rsidRDefault="006549A6" w:rsidP="009D64EA">
            <w:pPr>
              <w:spacing w:after="0" w:line="240" w:lineRule="auto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 w:cs="Calibri"/>
                <w:sz w:val="20"/>
                <w:szCs w:val="20"/>
              </w:rPr>
              <w:t>Education, Special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05D59" w14:textId="77777777" w:rsidR="006549A6" w:rsidRPr="00A42FA7" w:rsidRDefault="006549A6" w:rsidP="009D64EA">
            <w:pPr>
              <w:spacing w:after="0" w:line="240" w:lineRule="auto"/>
              <w:jc w:val="center"/>
              <w:rPr>
                <w:rFonts w:ascii="Aptos" w:eastAsia="Times New Roman" w:hAnsi="Aptos" w:cs="Calibri"/>
                <w:kern w:val="0"/>
                <w14:ligatures w14:val="none"/>
              </w:rPr>
            </w:pPr>
            <w:r w:rsidRPr="00A42FA7">
              <w:rPr>
                <w:rFonts w:ascii="Aptos" w:hAnsi="Aptos"/>
                <w:sz w:val="20"/>
                <w:szCs w:val="20"/>
              </w:rPr>
              <w:t xml:space="preserve">48,822 </w:t>
            </w:r>
          </w:p>
        </w:tc>
      </w:tr>
    </w:tbl>
    <w:p w14:paraId="2E7FB975" w14:textId="77777777" w:rsidR="00E87D71" w:rsidRDefault="00E87D71"/>
    <w:sectPr w:rsidR="00E87D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BF3"/>
    <w:rsid w:val="00032BF3"/>
    <w:rsid w:val="006549A6"/>
    <w:rsid w:val="007C621A"/>
    <w:rsid w:val="00893720"/>
    <w:rsid w:val="00E87D71"/>
    <w:rsid w:val="00FD721B"/>
    <w:rsid w:val="00FE2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504DB"/>
  <w15:chartTrackingRefBased/>
  <w15:docId w15:val="{6BFA99BD-1B66-4707-A2BA-9DDC2D5C9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BF3"/>
    <w:rPr>
      <w:rFonts w:eastAsiaTheme="minorEastAsia"/>
      <w:lang w:val="en-US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2B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2B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2B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2B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2B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2B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2B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2B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2B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B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2B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2B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2B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2B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2B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2B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2B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2B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2B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2B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2B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2B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2B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2B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2B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2B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2B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2B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2BF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032B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032BF3"/>
    <w:rPr>
      <w:rFonts w:ascii="Times New Roman" w:eastAsia="Times New Roman" w:hAnsi="Times New Roman" w:cs="Times New Roman"/>
      <w:kern w:val="0"/>
      <w:sz w:val="24"/>
      <w:szCs w:val="24"/>
      <w:lang w:val="en-US" w:eastAsia="zh-TW"/>
      <w14:ligatures w14:val="none"/>
    </w:rPr>
  </w:style>
  <w:style w:type="table" w:styleId="TableGrid">
    <w:name w:val="Table Grid"/>
    <w:basedOn w:val="TableNormal"/>
    <w:uiPriority w:val="39"/>
    <w:rsid w:val="00FE21D4"/>
    <w:pPr>
      <w:spacing w:after="0" w:line="240" w:lineRule="auto"/>
    </w:pPr>
    <w:rPr>
      <w:rFonts w:eastAsiaTheme="minorEastAsia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4</Words>
  <Characters>3039</Characters>
  <Application>Microsoft Office Word</Application>
  <DocSecurity>0</DocSecurity>
  <Lines>337</Lines>
  <Paragraphs>332</Paragraphs>
  <ScaleCrop>false</ScaleCrop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2</cp:revision>
  <dcterms:created xsi:type="dcterms:W3CDTF">2025-10-02T07:52:00Z</dcterms:created>
  <dcterms:modified xsi:type="dcterms:W3CDTF">2025-10-02T07:52:00Z</dcterms:modified>
</cp:coreProperties>
</file>